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740C" w:rsidRPr="00B721E3" w:rsidRDefault="00BD740C" w:rsidP="00BD740C">
      <w:pPr>
        <w:topLinePunct/>
        <w:ind w:firstLine="48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2. </w:t>
      </w:r>
      <w:r w:rsidRPr="00B721E3">
        <w:rPr>
          <w:rFonts w:ascii="Times New Roman" w:hAnsi="Times New Roman" w:cs="Times New Roman"/>
          <w:b/>
          <w:sz w:val="24"/>
          <w:szCs w:val="24"/>
        </w:rPr>
        <w:t>Protective effects of PEDF on spatial memory of SAMP8 model mice.</w:t>
      </w:r>
    </w:p>
    <w:tbl>
      <w:tblPr>
        <w:tblW w:w="980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9"/>
        <w:gridCol w:w="671"/>
        <w:gridCol w:w="1559"/>
        <w:gridCol w:w="1560"/>
        <w:gridCol w:w="1581"/>
        <w:gridCol w:w="1349"/>
        <w:gridCol w:w="1350"/>
      </w:tblGrid>
      <w:tr w:rsidR="00BD740C" w:rsidRPr="00352B08" w:rsidTr="00B350C1">
        <w:trPr>
          <w:cantSplit/>
          <w:jc w:val="center"/>
        </w:trPr>
        <w:tc>
          <w:tcPr>
            <w:tcW w:w="241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D740C" w:rsidRPr="009F696A" w:rsidRDefault="00BD740C" w:rsidP="00B350C1">
            <w:pPr>
              <w:topLinePunct/>
              <w:ind w:first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D740C" w:rsidRPr="009F696A" w:rsidRDefault="00BD740C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 xml:space="preserve">Group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39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D740C" w:rsidRPr="00C175B1" w:rsidRDefault="00BD740C" w:rsidP="00B350C1">
            <w:pPr>
              <w:topLinePunct/>
              <w:ind w:firstLineChars="1250" w:firstLine="225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Latency at different ti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)</w:t>
            </w:r>
          </w:p>
        </w:tc>
      </w:tr>
      <w:tr w:rsidR="00BD740C" w:rsidRPr="00352B08" w:rsidTr="00B350C1">
        <w:trPr>
          <w:cantSplit/>
          <w:jc w:val="center"/>
        </w:trPr>
        <w:tc>
          <w:tcPr>
            <w:tcW w:w="2410" w:type="dxa"/>
            <w:gridSpan w:val="2"/>
            <w:vMerge/>
            <w:tcBorders>
              <w:top w:val="single" w:sz="4" w:space="0" w:color="auto"/>
            </w:tcBorders>
          </w:tcPr>
          <w:p w:rsidR="00BD740C" w:rsidRPr="009F696A" w:rsidRDefault="00BD740C" w:rsidP="00B350C1">
            <w:pPr>
              <w:topLinePunct/>
              <w:ind w:first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D740C" w:rsidRPr="009F696A" w:rsidRDefault="00BD740C" w:rsidP="00B350C1">
            <w:pPr>
              <w:topLinePunct/>
              <w:ind w:firstLineChars="195" w:firstLine="3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Day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BD740C" w:rsidRPr="009F696A" w:rsidRDefault="00BD740C" w:rsidP="00B350C1">
            <w:pPr>
              <w:topLinePunct/>
              <w:ind w:firstLineChars="95" w:firstLine="17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Day2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:rsidR="00BD740C" w:rsidRPr="009F696A" w:rsidRDefault="00BD740C" w:rsidP="00B350C1">
            <w:pPr>
              <w:topLinePunct/>
              <w:ind w:firstLineChars="95" w:firstLine="17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Day3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BD740C" w:rsidRPr="009F696A" w:rsidRDefault="00BD740C" w:rsidP="00B350C1">
            <w:pPr>
              <w:topLinePunct/>
              <w:ind w:firstLineChars="100"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Day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D740C" w:rsidRPr="009F696A" w:rsidRDefault="00BD740C" w:rsidP="00B350C1">
            <w:pPr>
              <w:topLinePunct/>
              <w:ind w:firstLineChars="100"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Day5</w:t>
            </w:r>
          </w:p>
        </w:tc>
      </w:tr>
      <w:tr w:rsidR="00BD740C" w:rsidRPr="00352B08" w:rsidTr="00B350C1">
        <w:trPr>
          <w:cantSplit/>
          <w:jc w:val="center"/>
        </w:trPr>
        <w:tc>
          <w:tcPr>
            <w:tcW w:w="1739" w:type="dxa"/>
          </w:tcPr>
          <w:p w:rsidR="00BD740C" w:rsidRPr="009F696A" w:rsidRDefault="00BD740C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SAMR1+PBS</w:t>
            </w:r>
          </w:p>
        </w:tc>
        <w:tc>
          <w:tcPr>
            <w:tcW w:w="671" w:type="dxa"/>
          </w:tcPr>
          <w:p w:rsidR="00BD740C" w:rsidRPr="009F696A" w:rsidRDefault="00BD740C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59" w:type="dxa"/>
          </w:tcPr>
          <w:p w:rsidR="00BD740C" w:rsidRPr="009F696A" w:rsidRDefault="00BD740C" w:rsidP="00B350C1">
            <w:pPr>
              <w:topLinePunct/>
              <w:ind w:firstLineChars="100"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50.25±4.55</w:t>
            </w:r>
          </w:p>
        </w:tc>
        <w:tc>
          <w:tcPr>
            <w:tcW w:w="1560" w:type="dxa"/>
          </w:tcPr>
          <w:p w:rsidR="00BD740C" w:rsidRPr="009F696A" w:rsidRDefault="00BD740C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45.14±6.03</w:t>
            </w:r>
          </w:p>
        </w:tc>
        <w:tc>
          <w:tcPr>
            <w:tcW w:w="1581" w:type="dxa"/>
          </w:tcPr>
          <w:p w:rsidR="00BD740C" w:rsidRPr="009F696A" w:rsidRDefault="00BD740C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48.09±9.00</w:t>
            </w:r>
          </w:p>
        </w:tc>
        <w:tc>
          <w:tcPr>
            <w:tcW w:w="1349" w:type="dxa"/>
          </w:tcPr>
          <w:p w:rsidR="00BD740C" w:rsidRPr="009F696A" w:rsidRDefault="00BD740C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36.99±5.35</w:t>
            </w:r>
          </w:p>
        </w:tc>
        <w:tc>
          <w:tcPr>
            <w:tcW w:w="1350" w:type="dxa"/>
          </w:tcPr>
          <w:p w:rsidR="00BD740C" w:rsidRPr="009F696A" w:rsidRDefault="00BD740C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40.90±7.47</w:t>
            </w:r>
          </w:p>
        </w:tc>
      </w:tr>
      <w:tr w:rsidR="00BD740C" w:rsidRPr="00352B08" w:rsidTr="00B350C1">
        <w:trPr>
          <w:cantSplit/>
          <w:jc w:val="center"/>
        </w:trPr>
        <w:tc>
          <w:tcPr>
            <w:tcW w:w="1739" w:type="dxa"/>
          </w:tcPr>
          <w:p w:rsidR="00BD740C" w:rsidRPr="009F696A" w:rsidRDefault="00BD740C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SAMP8+PBS</w:t>
            </w:r>
          </w:p>
        </w:tc>
        <w:tc>
          <w:tcPr>
            <w:tcW w:w="671" w:type="dxa"/>
          </w:tcPr>
          <w:p w:rsidR="00BD740C" w:rsidRPr="009F696A" w:rsidRDefault="00BD740C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59" w:type="dxa"/>
          </w:tcPr>
          <w:p w:rsidR="00BD740C" w:rsidRPr="009F696A" w:rsidRDefault="00BD740C" w:rsidP="00B350C1">
            <w:pPr>
              <w:topLinePunct/>
              <w:ind w:firstLineChars="95" w:firstLine="17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64.85±6.31</w:t>
            </w:r>
            <w:r w:rsidRPr="009F696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60" w:type="dxa"/>
          </w:tcPr>
          <w:p w:rsidR="00BD740C" w:rsidRPr="009F696A" w:rsidRDefault="00BD740C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70.26±6.28</w:t>
            </w:r>
            <w:r w:rsidRPr="009F696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81" w:type="dxa"/>
          </w:tcPr>
          <w:p w:rsidR="00BD740C" w:rsidRPr="009F696A" w:rsidRDefault="00BD740C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64.81±7.72</w:t>
            </w:r>
          </w:p>
        </w:tc>
        <w:tc>
          <w:tcPr>
            <w:tcW w:w="1349" w:type="dxa"/>
          </w:tcPr>
          <w:p w:rsidR="00BD740C" w:rsidRPr="009F696A" w:rsidRDefault="00BD740C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67.62±5.04</w:t>
            </w:r>
            <w:r w:rsidRPr="009F696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50" w:type="dxa"/>
          </w:tcPr>
          <w:p w:rsidR="00BD740C" w:rsidRPr="009F696A" w:rsidRDefault="00BD740C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67.48±6.98</w:t>
            </w:r>
            <w:r w:rsidRPr="009F696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BD740C" w:rsidRPr="00352B08" w:rsidTr="00B350C1">
        <w:trPr>
          <w:cantSplit/>
          <w:jc w:val="center"/>
        </w:trPr>
        <w:tc>
          <w:tcPr>
            <w:tcW w:w="1739" w:type="dxa"/>
          </w:tcPr>
          <w:p w:rsidR="00BD740C" w:rsidRPr="009F696A" w:rsidRDefault="00BD740C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SAMP8+PEDF</w:t>
            </w:r>
          </w:p>
        </w:tc>
        <w:tc>
          <w:tcPr>
            <w:tcW w:w="671" w:type="dxa"/>
          </w:tcPr>
          <w:p w:rsidR="00BD740C" w:rsidRPr="009F696A" w:rsidRDefault="00BD740C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59" w:type="dxa"/>
          </w:tcPr>
          <w:p w:rsidR="00BD740C" w:rsidRPr="009F696A" w:rsidRDefault="00BD740C" w:rsidP="00B350C1">
            <w:pPr>
              <w:topLinePunct/>
              <w:ind w:firstLineChars="11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96±6.11</w:t>
            </w:r>
          </w:p>
        </w:tc>
        <w:tc>
          <w:tcPr>
            <w:tcW w:w="1560" w:type="dxa"/>
          </w:tcPr>
          <w:p w:rsidR="00BD740C" w:rsidRPr="009F696A" w:rsidRDefault="00BD740C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5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±6.91</w:t>
            </w:r>
          </w:p>
        </w:tc>
        <w:tc>
          <w:tcPr>
            <w:tcW w:w="1581" w:type="dxa"/>
          </w:tcPr>
          <w:p w:rsidR="00BD740C" w:rsidRPr="009F696A" w:rsidRDefault="00BD740C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55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±8.46</w:t>
            </w:r>
          </w:p>
        </w:tc>
        <w:tc>
          <w:tcPr>
            <w:tcW w:w="1349" w:type="dxa"/>
          </w:tcPr>
          <w:p w:rsidR="00BD740C" w:rsidRPr="009F696A" w:rsidRDefault="00BD740C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4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±7.43</w:t>
            </w:r>
            <w:r w:rsidRPr="009F696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350" w:type="dxa"/>
          </w:tcPr>
          <w:p w:rsidR="00BD740C" w:rsidRPr="009F696A" w:rsidRDefault="00BD740C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09±6.94</w:t>
            </w:r>
            <w:r w:rsidRPr="009F696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</w:tr>
    </w:tbl>
    <w:p w:rsidR="00BD740C" w:rsidRDefault="00BD740C" w:rsidP="00BD740C">
      <w:pPr>
        <w:topLinePunct/>
        <w:ind w:firstLineChars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B721E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B721E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721E3">
        <w:rPr>
          <w:rFonts w:ascii="Times New Roman" w:hAnsi="Times New Roman" w:cs="Times New Roman"/>
          <w:sz w:val="24"/>
          <w:szCs w:val="24"/>
        </w:rPr>
        <w:t xml:space="preserve">&lt;0.05, </w:t>
      </w:r>
      <w:bookmarkStart w:id="0" w:name="_GoBack"/>
      <w:bookmarkEnd w:id="0"/>
      <w:r w:rsidRPr="00B721E3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B721E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721E3">
        <w:rPr>
          <w:rFonts w:ascii="Times New Roman" w:hAnsi="Times New Roman" w:cs="Times New Roman"/>
          <w:sz w:val="24"/>
          <w:szCs w:val="24"/>
        </w:rPr>
        <w:t>&lt;0.001</w:t>
      </w:r>
      <w:r w:rsidRPr="00B721E3">
        <w:rPr>
          <w:rFonts w:ascii="Times New Roman" w:hAnsi="Times New Roman" w:cs="Times New Roman"/>
          <w:sz w:val="24"/>
          <w:szCs w:val="24"/>
        </w:rPr>
        <w:t>，</w:t>
      </w:r>
      <w:r w:rsidRPr="00B721E3">
        <w:rPr>
          <w:rFonts w:ascii="Times New Roman" w:hAnsi="Times New Roman" w:cs="Times New Roman"/>
          <w:sz w:val="24"/>
          <w:szCs w:val="24"/>
        </w:rPr>
        <w:t>vs SAMR1 n</w:t>
      </w:r>
      <w:r>
        <w:rPr>
          <w:rFonts w:ascii="Times New Roman" w:hAnsi="Times New Roman" w:cs="Times New Roman"/>
          <w:sz w:val="24"/>
          <w:szCs w:val="24"/>
        </w:rPr>
        <w:t xml:space="preserve">ormal control group at the same </w:t>
      </w:r>
      <w:r w:rsidRPr="00B721E3">
        <w:rPr>
          <w:rFonts w:ascii="Times New Roman" w:hAnsi="Times New Roman" w:cs="Times New Roman"/>
          <w:sz w:val="24"/>
          <w:szCs w:val="24"/>
        </w:rPr>
        <w:t>time;</w:t>
      </w:r>
      <w:r w:rsidRPr="00B721E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B721E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721E3">
        <w:rPr>
          <w:rFonts w:ascii="Times New Roman" w:hAnsi="Times New Roman" w:cs="Times New Roman"/>
          <w:sz w:val="24"/>
          <w:szCs w:val="24"/>
        </w:rPr>
        <w:t>&lt;0.05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21E3">
        <w:rPr>
          <w:rFonts w:ascii="Times New Roman" w:hAnsi="Times New Roman" w:cs="Times New Roman"/>
          <w:sz w:val="24"/>
          <w:szCs w:val="24"/>
          <w:vertAlign w:val="superscript"/>
        </w:rPr>
        <w:t>###</w:t>
      </w:r>
      <w:r w:rsidRPr="00B721E3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B721E3">
        <w:rPr>
          <w:rFonts w:ascii="Times New Roman" w:hAnsi="Times New Roman" w:cs="Times New Roman"/>
          <w:sz w:val="24"/>
          <w:szCs w:val="24"/>
        </w:rPr>
        <w:t>&lt;0.001, vs SAMP8 untreated group at the same time.</w:t>
      </w:r>
    </w:p>
    <w:p w:rsidR="00BD740C" w:rsidRPr="003A61B6" w:rsidRDefault="00BD740C" w:rsidP="00BD740C">
      <w:pPr>
        <w:topLinePunct/>
        <w:ind w:firstLine="48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D740C" w:rsidRDefault="00BD740C" w:rsidP="00BD740C">
      <w:pPr>
        <w:ind w:firstLine="420"/>
      </w:pPr>
    </w:p>
    <w:p w:rsidR="0035663E" w:rsidRPr="00BD740C" w:rsidRDefault="00BD740C">
      <w:pPr>
        <w:ind w:firstLine="420"/>
      </w:pPr>
    </w:p>
    <w:sectPr w:rsidR="0035663E" w:rsidRPr="00BD740C" w:rsidSect="0092598B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60DF6" w:rsidRDefault="00BD740C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60DF6" w:rsidRDefault="00BD740C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60DF6" w:rsidRDefault="00BD740C">
    <w:pPr>
      <w:pStyle w:val="a5"/>
      <w:ind w:firstLine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60DF6" w:rsidRDefault="00BD740C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60DF6" w:rsidRDefault="00BD740C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60DF6" w:rsidRDefault="00BD740C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szQ3MDWwNDI3NTM3NzBT0lEKTi0uzszPAykwrAUAWfhJSiwAAAA="/>
  </w:docVars>
  <w:rsids>
    <w:rsidRoot w:val="00BD740C"/>
    <w:rsid w:val="00301BDF"/>
    <w:rsid w:val="00522A8C"/>
    <w:rsid w:val="00583C8B"/>
    <w:rsid w:val="00AC1F18"/>
    <w:rsid w:val="00BD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38349"/>
  <w15:chartTrackingRefBased/>
  <w15:docId w15:val="{2984D0C6-1FC5-4521-A2F7-7059666D5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D740C"/>
    <w:pPr>
      <w:spacing w:line="480" w:lineRule="auto"/>
      <w:ind w:firstLineChars="200" w:firstLine="20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74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74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740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74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 huang</dc:creator>
  <cp:keywords/>
  <dc:description/>
  <cp:lastModifiedBy>mao huang</cp:lastModifiedBy>
  <cp:revision>1</cp:revision>
  <dcterms:created xsi:type="dcterms:W3CDTF">2018-05-02T03:24:00Z</dcterms:created>
  <dcterms:modified xsi:type="dcterms:W3CDTF">2018-05-02T03:25:00Z</dcterms:modified>
</cp:coreProperties>
</file>